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8" w:leader="none"/>
          <w:tab w:val="left" w:pos="1480" w:leader="none"/>
          <w:tab w:val="left" w:pos="2178" w:leader="none"/>
          <w:tab w:val="left" w:pos="5056" w:leader="none"/>
          <w:tab w:val="left" w:pos="6992" w:leader="none"/>
          <w:tab w:val="left" w:pos="7635" w:leader="none"/>
          <w:tab w:val="left" w:pos="8536" w:leader="none"/>
          <w:tab w:val="left" w:pos="9526" w:leader="none"/>
          <w:tab w:val="left" w:pos="10169" w:leader="none"/>
          <w:tab w:val="left" w:pos="11097" w:leader="none"/>
          <w:tab w:val="left" w:pos="11740" w:leader="none"/>
          <w:tab w:val="left" w:pos="12383" w:leader="none"/>
          <w:tab w:val="left" w:pos="13053" w:leader="none"/>
        </w:tabs>
        <w:rPr/>
      </w:pPr>
      <w:r>
        <w:rPr>
          <w:rFonts w:cs="Arial" w:ascii="Arial" w:hAnsi="Arial"/>
          <w:b/>
          <w:sz w:val="16"/>
          <w:szCs w:val="20"/>
        </w:rPr>
        <w:t xml:space="preserve">Additional l Table 2 - Single nucleotide polymorphisms and short insertions/deletions between USA300-MR, USA300-MS and FPR3757. Alleles in other </w:t>
      </w:r>
      <w:r>
        <w:rPr>
          <w:rFonts w:cs="Arial" w:ascii="Arial" w:hAnsi="Arial"/>
          <w:b/>
          <w:i/>
          <w:sz w:val="16"/>
          <w:szCs w:val="20"/>
        </w:rPr>
        <w:t>S. aureus</w:t>
      </w:r>
      <w:r>
        <w:rPr>
          <w:rFonts w:cs="Arial" w:ascii="Arial" w:hAnsi="Arial"/>
          <w:b/>
          <w:sz w:val="16"/>
          <w:szCs w:val="20"/>
        </w:rPr>
        <w:t xml:space="preserve"> strains are also listed.</w:t>
      </w:r>
    </w:p>
    <w:p>
      <w:pPr>
        <w:pStyle w:val="Normal"/>
        <w:tabs>
          <w:tab w:val="clear" w:pos="720"/>
          <w:tab w:val="left" w:pos="868" w:leader="none"/>
          <w:tab w:val="left" w:pos="1480" w:leader="none"/>
          <w:tab w:val="left" w:pos="2178" w:leader="none"/>
          <w:tab w:val="left" w:pos="5056" w:leader="none"/>
          <w:tab w:val="left" w:pos="6992" w:leader="none"/>
          <w:tab w:val="left" w:pos="7635" w:leader="none"/>
          <w:tab w:val="left" w:pos="8536" w:leader="none"/>
          <w:tab w:val="left" w:pos="9526" w:leader="none"/>
          <w:tab w:val="left" w:pos="10169" w:leader="none"/>
          <w:tab w:val="left" w:pos="11097" w:leader="none"/>
          <w:tab w:val="left" w:pos="11740" w:leader="none"/>
          <w:tab w:val="left" w:pos="12383" w:leader="none"/>
          <w:tab w:val="left" w:pos="13053" w:leader="none"/>
        </w:tabs>
        <w:rPr>
          <w:rFonts w:ascii="Arial" w:hAnsi="Arial" w:cs="Arial"/>
          <w:b/>
          <w:b/>
          <w:sz w:val="16"/>
          <w:szCs w:val="20"/>
        </w:rPr>
      </w:pPr>
      <w:r>
        <w:rPr>
          <w:rFonts w:cs="Arial" w:ascii="Arial" w:hAnsi="Arial"/>
          <w:b/>
          <w:sz w:val="16"/>
          <w:szCs w:val="20"/>
        </w:rPr>
      </w:r>
    </w:p>
    <w:tbl>
      <w:tblPr>
        <w:tblW w:w="1587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639"/>
        <w:gridCol w:w="640"/>
        <w:gridCol w:w="650"/>
        <w:gridCol w:w="2553"/>
        <w:gridCol w:w="2016"/>
        <w:gridCol w:w="650"/>
        <w:gridCol w:w="906"/>
        <w:gridCol w:w="996"/>
        <w:gridCol w:w="650"/>
        <w:gridCol w:w="933"/>
        <w:gridCol w:w="650"/>
        <w:gridCol w:w="650"/>
        <w:gridCol w:w="674"/>
        <w:gridCol w:w="640"/>
        <w:gridCol w:w="640"/>
        <w:gridCol w:w="821"/>
      </w:tblGrid>
      <w:tr>
        <w:trPr>
          <w:tblHeader w:val="true"/>
          <w:trHeight w:val="259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Position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HOU</w:t>
              <w:br/>
              <w:t>-MR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HOU</w:t>
              <w:br/>
              <w:t>-MS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0"/>
                <w:lang w:bidi="en-US"/>
              </w:rPr>
            </w:pPr>
            <w:r>
              <w:rPr>
                <w:b/>
                <w:color w:val="000000"/>
                <w:sz w:val="16"/>
                <w:szCs w:val="20"/>
                <w:lang w:bidi="en-US"/>
              </w:rPr>
              <w:t>FPR</w:t>
              <w:br/>
              <w:t>3757*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Gene or Definition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 xml:space="preserve">Change </w:t>
              <w:br/>
              <w:t>(HOU vs FPR3757)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COL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SSA47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NCTC8325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W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RSA25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" w:hanging="0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u50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N315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RF12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JH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JH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Newman</w:t>
            </w:r>
          </w:p>
        </w:tc>
      </w:tr>
      <w:tr>
        <w:trPr>
          <w:trHeight w:val="259" w:hRule="atLeast"/>
        </w:trPr>
        <w:tc>
          <w:tcPr>
            <w:tcW w:w="7666" w:type="dxa"/>
            <w:gridSpan w:val="6"/>
            <w:tcBorders/>
          </w:tcPr>
          <w:p>
            <w:pPr>
              <w:pStyle w:val="Normal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Single nucleotide polymorphisms (SNPS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16"/>
                <w:szCs w:val="20"/>
                <w:lang w:bidi="en-US"/>
              </w:rPr>
            </w:pPr>
            <w:r>
              <w:rPr>
                <w:b/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1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 xml:space="preserve">IGR upstream of </w:t>
            </w:r>
            <w:r>
              <w:rPr>
                <w:i/>
                <w:sz w:val="16"/>
                <w:szCs w:val="20"/>
                <w:lang w:bidi="en-US"/>
              </w:rPr>
              <w:t>dna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01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recF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CT -&gt; CCT; A -&gt; P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728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gyr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CA -&gt; TTA; S -&gt; L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097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H membrane prote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TT -&gt; CTT; F -&gt; L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254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SCHP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9026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AT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in HOU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850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G binding protein 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AC -&gt; GAT; D -&gt;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851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G binding protein 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GC -&gt; GGT; D -&gt;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 xml:space="preserve">X 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851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G binding protein 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G -&gt; AAA; K -&gt; K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85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G binding protein 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C -&gt; AAA; N -&gt; K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854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G binding protein 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C-&gt; GGC; N -&gt; 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854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G binding protein 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C-&gt; GGC; N -&gt; 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857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G binding protein 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T -&gt; AAC; N -&gt; N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858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G binding protein 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GC -&gt; GGT; G -&gt; 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859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G binding protein 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T -&gt; AAC; N -&gt; N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8044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cap5G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AA -&gt; CAA; stop -&gt; Q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826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cap5I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TG -&gt; TTG; V -&gt; L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905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in HOU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0907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non-ribosomal peptide synthet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TT -&gt; TTT; L -&gt; F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4025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lipoprote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A -&gt; AAT; K -&gt; N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6025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formate acetyltransferase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7040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-hydroxyacyl-CoA dehydrogen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CT -&gt; ACT; A -&gt; 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9263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orbitol dehydrogen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CG -&gt;ACG; P -&gt; 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7595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lavin dehydrogen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C -&gt; GAC; N -&gt;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7612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lavin dehydrogen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GT -&gt; AGT; R -&gt; S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9507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acetyltransferase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2896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lkyl hydroperoxide reduct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AC -&gt; GGC; D -&gt; 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6744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andem lipoprote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AT -&gt; GAA; D -&gt; E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1247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6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2551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 xml:space="preserve">IGR upstream of </w:t>
            </w:r>
            <w:r>
              <w:rPr>
                <w:i/>
                <w:sz w:val="16"/>
                <w:szCs w:val="20"/>
                <w:lang w:bidi="en-US"/>
              </w:rPr>
              <w:t>metS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9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866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6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7664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serine O-acetyltransferase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7684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acetyltransferase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73854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PiT phosphate transporte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AT -&gt; CAT; Y -&gt; H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749005</w:t>
            </w:r>
            <w:r>
              <w:rPr>
                <w:sz w:val="16"/>
                <w:vertAlign w:val="superscript"/>
              </w:rPr>
              <w:t xml:space="preserve">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IGR upstream of MFS transporte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7490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IGR upstream of MFS transporte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78368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TG -&gt; CTA; L-&gt;L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85093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AT -&gt; GAG; D -&gt; E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85568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CC -&gt; CGC; S-&gt; R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85568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CC -&gt; CGC; S -&gt; R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90042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AA -&gt; CGA; Q -&gt; R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92045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98765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in FPR375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08876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T -&gt; GAT; N -&gt;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09473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 xml:space="preserve">IGR upstream of glutaredoxin and </w:t>
              <w:br/>
              <w:t>cytochrome oxidase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16329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AT -&gt; GCT; D -&gt;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2986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ytosine-C5-methyl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AT -&gt; TAT; H -&gt; Y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4165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recG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GT -&gt; GAT; G -&gt;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28348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pol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TT -&gt; ATA; I -&gt; I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30093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ftsK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GA -&gt; AAA; R -&gt; K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30944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ci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CG -&gt; GCA; A -&gt; 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34636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hreonine aldol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CT -&gt; ACC; T -&gt; 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37715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sbc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TT -&gt; ATT; F -&gt; I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38835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par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CC -&gt; TAC; S -&gt; Y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54725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S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58289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phiSLT portal prote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CA -&gt; CCG; P -&gt; P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60832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CG -&gt; ACA T -&gt; 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69428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oproporphyrinogen III oxid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CA -&gt; ACA; A -&gt; 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76561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val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CG -&gt; CCT; P -&gt; P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84756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cell wall anchored prote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85783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A -&gt; AAG; K -&gt; K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85786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TG -&gt; TTA; L -&gt; L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0891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ransaldol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TA -&gt; ATA; V -&gt; I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3526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in HOU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4491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 xml:space="preserve">IGR upstream of </w:t>
            </w:r>
            <w:r>
              <w:rPr>
                <w:i/>
                <w:sz w:val="16"/>
                <w:szCs w:val="20"/>
                <w:lang w:bidi="en-US"/>
              </w:rPr>
              <w:t>spl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5868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 xml:space="preserve">IGR upstream of </w:t>
            </w:r>
            <w:r>
              <w:rPr>
                <w:i/>
                <w:sz w:val="16"/>
                <w:szCs w:val="20"/>
                <w:lang w:bidi="en-US"/>
              </w:rPr>
              <w:t>luk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6025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downstream hypo and tRN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6210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RNA met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6620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uroporphyrinogen decarboxyl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GA -&gt; GAA; G -&gt; E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8438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RNA pseudouridylate synth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TC -&gt; ATT; I -&gt; I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0027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6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02761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ensor histidine kinase Vra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TT -&gt; CTC; L -&gt; L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08324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map-w prote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G -&gt; AAA; K -&gt; K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0079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phi 77 phage tape measure prote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GT -&gt; ATT; S -&gt; S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2381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H phage prote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in HOU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7981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6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3116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AA -&gt; AAG; K -&gt; K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4673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NAT acetyltransfer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TA -&gt; ACA; I -&gt; 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5697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stress protein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7695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PTS mannitol porter component II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GA -&gt; GAA; G -&gt; E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9612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6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2285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betaine transporter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8885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AT -&gt; TCT; Y -&gt; S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49616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SCHP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59118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downstream MFS transporter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62392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ell wall surface anchor prote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CG -&gt; CCT; P -&gt; P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62727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ATA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 xml:space="preserve">IGR between </w:t>
            </w:r>
            <w:r>
              <w:rPr>
                <w:i/>
                <w:sz w:val="16"/>
                <w:szCs w:val="20"/>
                <w:lang w:bidi="en-US"/>
              </w:rPr>
              <w:t>sarT</w:t>
            </w:r>
            <w:r>
              <w:rPr>
                <w:sz w:val="16"/>
                <w:szCs w:val="20"/>
                <w:lang w:bidi="en-US"/>
              </w:rPr>
              <w:t xml:space="preserve"> and </w:t>
            </w:r>
            <w:r>
              <w:rPr>
                <w:i/>
                <w:sz w:val="16"/>
                <w:szCs w:val="20"/>
                <w:lang w:bidi="en-US"/>
              </w:rPr>
              <w:t>sarU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hifts sar box closer to -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-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-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68608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lp prote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CT -&gt; TCT; A -&gt; S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69023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AA -&gt; AAA; Q -&gt; K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70871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  <w:t>T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ecretory antige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CC -&gt; GCA; A -&gt; 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3366FF"/>
                <w:sz w:val="16"/>
                <w:szCs w:val="20"/>
                <w:lang w:bidi="en-US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</w:tr>
      <w:tr>
        <w:trPr>
          <w:trHeight w:val="259" w:hRule="atLeast"/>
        </w:trPr>
        <w:tc>
          <w:tcPr>
            <w:tcW w:w="7666" w:type="dxa"/>
            <w:gridSpan w:val="6"/>
            <w:tcBorders/>
          </w:tcPr>
          <w:p>
            <w:pPr>
              <w:pStyle w:val="Normal"/>
              <w:ind w:left="88" w:hanging="0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Sequencing errors in FPR3757 (not SNPs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20"/>
                <w:lang w:bidi="en-US"/>
              </w:rPr>
            </w:pPr>
            <w:r>
              <w:rPr>
                <w:b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417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orfX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2572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A 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possible phosphogylcerate mut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1798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1799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G 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3366FF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597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5S rRN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18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4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4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4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5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5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5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6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G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6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G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7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8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5628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9440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9440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 xml:space="preserve">A </w:t>
            </w:r>
            <w:r>
              <w:rPr>
                <w:color w:val="FF0000"/>
                <w:sz w:val="16"/>
                <w:szCs w:val="20"/>
                <w:lang w:bidi="en-US"/>
              </w:rPr>
              <w:t>(-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688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A 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688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A 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689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G 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900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hypothetical and SCHP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900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GR upstream of hypothetical and SCHP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921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G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of 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921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of 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92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G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of 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921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of 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921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of 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5921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G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rameshift of S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X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9586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A 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 xml:space="preserve">IGR upstream of argininosuccinate </w:t>
              <w:br/>
              <w:t>synth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36797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C 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36969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3366FF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  <w:r>
              <w:rPr>
                <w:color w:val="3366FF"/>
                <w:sz w:val="16"/>
                <w:szCs w:val="20"/>
                <w:lang w:bidi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bidi="en-US"/>
              </w:rPr>
              <w:t>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H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74088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G 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N-acetylmuramoyl-L-alanine amid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4019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C (</w:t>
            </w:r>
            <w:r>
              <w:rPr>
                <w:color w:val="FF0000"/>
                <w:sz w:val="16"/>
                <w:szCs w:val="20"/>
                <w:lang w:bidi="en-US"/>
              </w:rPr>
              <w:t>G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erine protease SplF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9566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A (</w:t>
            </w:r>
            <w:r>
              <w:rPr>
                <w:color w:val="FF0000"/>
                <w:sz w:val="16"/>
                <w:szCs w:val="20"/>
                <w:lang w:bidi="en-US"/>
              </w:rPr>
              <w:t>-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ranspos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7956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20"/>
                <w:lang w:bidi="en-US"/>
              </w:rPr>
            </w:pPr>
            <w:r>
              <w:rPr>
                <w:color w:val="FF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C 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7957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FF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A 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7957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7957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7957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7957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G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7957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G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9582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9587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C (</w:t>
            </w:r>
            <w:r>
              <w:rPr>
                <w:color w:val="FF0000"/>
                <w:sz w:val="16"/>
                <w:szCs w:val="20"/>
                <w:lang w:bidi="en-US"/>
              </w:rPr>
              <w:t>T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9588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A 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9588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9588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C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9588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A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9588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T (</w:t>
            </w:r>
            <w:r>
              <w:rPr>
                <w:color w:val="FF0000"/>
                <w:sz w:val="16"/>
                <w:szCs w:val="20"/>
                <w:lang w:bidi="en-US"/>
              </w:rPr>
              <w:t>G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295887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DD0806"/>
                <w:sz w:val="16"/>
                <w:szCs w:val="20"/>
                <w:lang w:bidi="en-US"/>
              </w:rPr>
            </w:pPr>
            <w:r>
              <w:rPr>
                <w:color w:val="DD0806"/>
                <w:sz w:val="16"/>
                <w:szCs w:val="20"/>
                <w:lang w:bidi="en-US"/>
              </w:rPr>
              <w:t>G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20"/>
                <w:lang w:bidi="en-US"/>
              </w:rPr>
              <w:t>A (</w:t>
            </w:r>
            <w:r>
              <w:rPr>
                <w:color w:val="FF0000"/>
                <w:sz w:val="16"/>
                <w:szCs w:val="20"/>
                <w:lang w:bidi="en-US"/>
              </w:rPr>
              <w:t>G</w:t>
            </w:r>
            <w:r>
              <w:rPr>
                <w:color w:val="000000"/>
                <w:sz w:val="16"/>
                <w:szCs w:val="20"/>
                <w:lang w:bidi="en-US"/>
              </w:rPr>
              <w:t>)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3S rRNA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X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bidi="en-US"/>
              </w:rPr>
            </w:pPr>
            <w:r>
              <w:rPr>
                <w:color w:val="000000"/>
                <w:sz w:val="16"/>
                <w:szCs w:val="20"/>
                <w:lang w:bidi="en-US"/>
              </w:rPr>
              <w:t>A</w:t>
            </w:r>
          </w:p>
        </w:tc>
      </w:tr>
    </w:tbl>
    <w:p>
      <w:pPr>
        <w:pStyle w:val="Normal"/>
        <w:tabs>
          <w:tab w:val="clear" w:pos="720"/>
          <w:tab w:val="left" w:pos="8420" w:leader="none"/>
        </w:tabs>
        <w:ind w:left="92" w:hanging="0"/>
        <w:rPr>
          <w:b/>
          <w:b/>
          <w:sz w:val="16"/>
          <w:szCs w:val="20"/>
        </w:rPr>
      </w:pPr>
      <w:r>
        <w:rPr>
          <w:b/>
          <w:sz w:val="16"/>
          <w:szCs w:val="20"/>
        </w:rPr>
        <w:tab/>
      </w:r>
    </w:p>
    <w:p>
      <w:pPr>
        <w:pStyle w:val="Normal"/>
        <w:rPr>
          <w:sz w:val="16"/>
        </w:rPr>
      </w:pPr>
      <w:r>
        <w:rPr>
          <w:sz w:val="16"/>
        </w:rPr>
        <w:t xml:space="preserve">Bases coloured in red match the USA300-HOU allele and those in blue match the FPR3757 allele; bases in black match neither. </w:t>
      </w:r>
    </w:p>
    <w:p>
      <w:pPr>
        <w:pStyle w:val="Normal"/>
        <w:rPr>
          <w:sz w:val="16"/>
        </w:rPr>
      </w:pPr>
      <w:r>
        <w:rPr>
          <w:sz w:val="16"/>
        </w:rPr>
        <w:t>*Bases in parentheses represent the base determined by resequencing.</w:t>
      </w:r>
    </w:p>
    <w:p>
      <w:pPr>
        <w:pStyle w:val="Normal"/>
        <w:rPr>
          <w:sz w:val="16"/>
        </w:rPr>
      </w:pPr>
      <w:r>
        <w:rPr>
          <w:sz w:val="16"/>
        </w:rPr>
        <w:t>CHP, conserved hypothetical protein; SCHP, staphylococcal conserved hypothetical protein; IGR, intergenic region. X, region missing, -, base missing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ヒラギノ角ゴ Pro W3" w:cs="Arial Unicode MS;ヒラギノ角ゴ Pro W3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18:48:00Z</dcterms:created>
  <dc:creator>Sarah Highlander</dc:creator>
  <dc:description/>
  <cp:keywords/>
  <dc:language>en-US</dc:language>
  <cp:lastModifiedBy>Sarah Highlander</cp:lastModifiedBy>
  <dcterms:modified xsi:type="dcterms:W3CDTF">2007-11-19T18:48:00Z</dcterms:modified>
  <cp:revision>2</cp:revision>
  <dc:subject/>
  <dc:title>Supplemental Table 2 - Single nucleotide polymorphisms and short insertions/deletions between USA300-MR, USA300-MS and FPR3757</dc:title>
</cp:coreProperties>
</file>